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246B877B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CB57A27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691C13BD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5A2CFD14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 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2825F5A5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3511B5AA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15E38FC8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DA9F907" w:rsidR="00BF3B0E" w:rsidRPr="003B461E" w:rsidRDefault="0044212D" w:rsidP="0044212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   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73CB0DA7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4FD7C531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23B4B6A7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66CFF3F1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2CE4522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345D57A7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3D800718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E7DAAD2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-3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0D5C740E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2EDCF151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DF47EA3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7CD77991" w:rsidR="00BF3B0E" w:rsidRPr="003B461E" w:rsidRDefault="0044212D" w:rsidP="0044212D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192E86AC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15FA263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6DE6C5E0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494226FF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09DEF1F6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5B596D4E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10C323A1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>-Dindo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293A863F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5DFF6A9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6221A2B4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095C38B0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08E96768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01163548" w:rsidR="00BF3B0E" w:rsidRPr="003B461E" w:rsidRDefault="004421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47D0E4A5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35EF6DFC" w:rsidR="00BF3B0E" w:rsidRPr="003B461E" w:rsidRDefault="00BF1C9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Separately in title page 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7777777" w:rsidR="00BF3B0E" w:rsidRPr="003B461E" w:rsidRDefault="00BF3B0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48FD5135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Provided 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</w:t>
            </w:r>
            <w:bookmarkStart w:id="0" w:name="_Hlk80010082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is case report has been reported in line with the SCARE Criteria </w:t>
            </w:r>
            <w:bookmarkEnd w:id="0"/>
            <w:r w:rsidRPr="003B461E">
              <w:rPr>
                <w:rFonts w:ascii="Arial" w:eastAsia="Arial" w:hAnsi="Arial" w:cs="Arial"/>
                <w:color w:val="000000" w:themeColor="text1"/>
              </w:rPr>
              <w:t>[include citation]’ at the end of the introductory section.</w:t>
            </w:r>
          </w:p>
        </w:tc>
        <w:tc>
          <w:tcPr>
            <w:tcW w:w="1155" w:type="dxa"/>
          </w:tcPr>
          <w:p w14:paraId="4FA9F9D5" w14:textId="3921394B" w:rsidR="00BF3B0E" w:rsidRPr="003B461E" w:rsidRDefault="0044212D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t7QwNLcwMDU0MjJU0lEKTi0uzszPAykwrAUAjdC65CwAAAA="/>
  </w:docVars>
  <w:rsids>
    <w:rsidRoot w:val="00BF3B0E"/>
    <w:rsid w:val="003B461E"/>
    <w:rsid w:val="0044212D"/>
    <w:rsid w:val="00BF1C90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507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Dr. Abdulrahman Fadhl Abdulrahman AlMashdali</cp:lastModifiedBy>
  <cp:revision>3</cp:revision>
  <dcterms:created xsi:type="dcterms:W3CDTF">2020-11-30T08:55:00Z</dcterms:created>
  <dcterms:modified xsi:type="dcterms:W3CDTF">2021-08-16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1-08-16T09:30:22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79ae8b77-202f-4236-838d-2f961ecb4375</vt:lpwstr>
  </property>
  <property fmtid="{D5CDD505-2E9C-101B-9397-08002B2CF9AE}" pid="8" name="MSIP_Label_b173190e-f435-4907-84da-8c3f581d5207_ContentBits">
    <vt:lpwstr>0</vt:lpwstr>
  </property>
</Properties>
</file>